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1F012" w14:textId="326ADA0F" w:rsidR="00673F55" w:rsidRPr="00EB7744" w:rsidRDefault="00E5296D" w:rsidP="00673F55">
      <w:pPr>
        <w:rPr>
          <w:rFonts w:eastAsia="Times New Roman" w:cs="Times New Roman"/>
        </w:rPr>
      </w:pPr>
      <w:ins w:id="0" w:author="Teresa To" w:date="2024-07-08T12:21:00Z" w16du:dateUtc="2024-07-08T16:21:00Z">
        <w:r>
          <w:rPr>
            <w:rFonts w:eastAsia="Times New Roman" w:cs="Times New Roman"/>
            <w:b/>
          </w:rPr>
          <w:t xml:space="preserve">S3 </w:t>
        </w:r>
      </w:ins>
      <w:r w:rsidR="00673F55" w:rsidRPr="4A8A4C69">
        <w:rPr>
          <w:rFonts w:eastAsia="Times New Roman" w:cs="Times New Roman"/>
          <w:b/>
        </w:rPr>
        <w:t>Table</w:t>
      </w:r>
      <w:del w:id="1" w:author="Teresa To" w:date="2024-07-08T12:21:00Z" w16du:dateUtc="2024-07-08T16:21:00Z">
        <w:r w:rsidR="00673F55" w:rsidRPr="4A8A4C69" w:rsidDel="00E5296D">
          <w:rPr>
            <w:rFonts w:eastAsia="Times New Roman" w:cs="Times New Roman"/>
            <w:b/>
          </w:rPr>
          <w:delText xml:space="preserve"> </w:delText>
        </w:r>
        <w:r w:rsidR="00673F55" w:rsidDel="00E5296D">
          <w:rPr>
            <w:rFonts w:eastAsia="Times New Roman" w:cs="Times New Roman"/>
            <w:b/>
          </w:rPr>
          <w:delText>S</w:delText>
        </w:r>
        <w:r w:rsidR="004034B2" w:rsidDel="00E5296D">
          <w:rPr>
            <w:rFonts w:eastAsia="Times New Roman" w:cs="Times New Roman"/>
            <w:b/>
          </w:rPr>
          <w:delText>3</w:delText>
        </w:r>
      </w:del>
      <w:r w:rsidR="00673F55" w:rsidRPr="4A8A4C69">
        <w:rPr>
          <w:rFonts w:eastAsia="Times New Roman" w:cs="Times New Roman"/>
          <w:b/>
        </w:rPr>
        <w:t xml:space="preserve">. </w:t>
      </w:r>
      <w:r w:rsidR="00673F55" w:rsidRPr="4A8A4C69">
        <w:rPr>
          <w:rFonts w:eastAsia="Times New Roman" w:cs="Times New Roman"/>
        </w:rPr>
        <w:t>Odds of cardiac events by vaccine dose number from multivariate logistic regression models</w:t>
      </w:r>
    </w:p>
    <w:tbl>
      <w:tblPr>
        <w:tblpPr w:leftFromText="180" w:rightFromText="180" w:vertAnchor="text" w:horzAnchor="margin" w:tblpXSpec="center" w:tblpY="-34"/>
        <w:tblW w:w="15647" w:type="dxa"/>
        <w:tblLook w:val="04A0" w:firstRow="1" w:lastRow="0" w:firstColumn="1" w:lastColumn="0" w:noHBand="0" w:noVBand="1"/>
      </w:tblPr>
      <w:tblGrid>
        <w:gridCol w:w="3407"/>
        <w:gridCol w:w="1171"/>
        <w:gridCol w:w="707"/>
        <w:gridCol w:w="896"/>
        <w:gridCol w:w="1226"/>
        <w:gridCol w:w="1302"/>
        <w:gridCol w:w="787"/>
        <w:gridCol w:w="787"/>
        <w:gridCol w:w="1364"/>
        <w:gridCol w:w="1229"/>
        <w:gridCol w:w="742"/>
        <w:gridCol w:w="742"/>
        <w:gridCol w:w="1287"/>
      </w:tblGrid>
      <w:tr w:rsidR="00673F55" w:rsidRPr="003F6B59" w14:paraId="2FD8EB4E" w14:textId="77777777">
        <w:trPr>
          <w:trHeight w:val="313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ADD8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0000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Dose 1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340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Dose 2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EA29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Dose 3</w:t>
            </w:r>
          </w:p>
        </w:tc>
      </w:tr>
      <w:tr w:rsidR="00673F55" w:rsidRPr="003F6B59" w14:paraId="2009C9C9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7E2F5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Covariates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5A9FC1" w14:textId="77777777" w:rsidR="00673F55" w:rsidRPr="003F6B59" w:rsidRDefault="00673F5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OR*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AF8549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95% CI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8F0A7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szCs w:val="24"/>
                <w:lang w:val="en-CA" w:eastAsia="zh-TW"/>
              </w:rPr>
              <w:t>p-value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4F3CF" w14:textId="77777777" w:rsidR="00673F55" w:rsidRPr="003F6B59" w:rsidRDefault="00673F5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OR*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A2E6E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95% CI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10D2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szCs w:val="24"/>
                <w:lang w:val="en-CA" w:eastAsia="zh-TW"/>
              </w:rPr>
              <w:t>p-value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6207A" w14:textId="77777777" w:rsidR="00673F55" w:rsidRPr="003F6B59" w:rsidRDefault="00673F5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OR*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8E081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TW"/>
              </w:rPr>
              <w:t>95% C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9C32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b/>
                <w:bCs/>
                <w:szCs w:val="24"/>
                <w:lang w:val="en-CA" w:eastAsia="zh-TW"/>
              </w:rPr>
              <w:t>p-value</w:t>
            </w:r>
          </w:p>
        </w:tc>
      </w:tr>
      <w:tr w:rsidR="00673F55" w:rsidRPr="003F6B59" w14:paraId="5B4A366B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F086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  <w:t>Vaccine Type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151E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E639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CB05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AC0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782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854F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14CC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B91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F220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9767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4C31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E4B7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</w:tr>
      <w:tr w:rsidR="00673F55" w:rsidRPr="003F6B59" w14:paraId="2911F78D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CF7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Bivalent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DE40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N/A (Model cannot converge)</w:t>
            </w:r>
          </w:p>
        </w:tc>
        <w:tc>
          <w:tcPr>
            <w:tcW w:w="42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B3D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N/A (Model cannot converge)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64517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6CB5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81E12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2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6427F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3708</w:t>
            </w:r>
          </w:p>
        </w:tc>
      </w:tr>
      <w:tr w:rsidR="00673F55" w:rsidRPr="003F6B59" w14:paraId="47E1A92F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A7FA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Original (reference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EDCC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BFE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3CB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3864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F67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2C6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0F2C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027F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911C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CA3E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9C17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09F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</w:tr>
      <w:tr w:rsidR="00673F55" w:rsidRPr="003F6B59" w14:paraId="494AAFAF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5E38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  <w:t>Population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F64A3" w14:textId="77777777" w:rsidR="00673F55" w:rsidRPr="003F6B59" w:rsidRDefault="00673F55">
            <w:pPr>
              <w:spacing w:after="0" w:line="240" w:lineRule="auto"/>
              <w:jc w:val="right"/>
              <w:rPr>
                <w:rFonts w:ascii="Albany AMT" w:eastAsia="Times New Roman" w:hAnsi="Albany AMT" w:cs="Albany AMT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Albany AMT" w:eastAsia="Times New Roman" w:hAnsi="Albany AMT" w:cs="Albany AMT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6FF8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641F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C9BC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90E48" w14:textId="77777777" w:rsidR="00673F55" w:rsidRPr="003F6B59" w:rsidRDefault="00673F55">
            <w:pPr>
              <w:spacing w:after="0" w:line="240" w:lineRule="auto"/>
              <w:jc w:val="right"/>
              <w:rPr>
                <w:rFonts w:ascii="Albany AMT" w:eastAsia="Times New Roman" w:hAnsi="Albany AMT" w:cs="Albany AMT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Albany AMT" w:eastAsia="Times New Roman" w:hAnsi="Albany AMT" w:cs="Albany AMT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C9F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81C2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F3CE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D0EB" w14:textId="77777777" w:rsidR="00673F55" w:rsidRPr="003F6B59" w:rsidRDefault="00673F55">
            <w:pPr>
              <w:spacing w:after="0" w:line="240" w:lineRule="auto"/>
              <w:jc w:val="right"/>
              <w:rPr>
                <w:rFonts w:ascii="Albany AMT" w:eastAsia="Times New Roman" w:hAnsi="Albany AMT" w:cs="Albany AMT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Albany AMT" w:eastAsia="Times New Roman" w:hAnsi="Albany AMT" w:cs="Albany AMT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B239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E8EF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E374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</w:tr>
      <w:tr w:rsidR="00673F55" w:rsidRPr="003F6B59" w14:paraId="108F0884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E8C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AAD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2FC3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A0994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6661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7B7F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7321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6BF6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A9862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B42D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149C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0023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A507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7B6DC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1467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7E45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6390</w:t>
            </w:r>
          </w:p>
        </w:tc>
      </w:tr>
      <w:tr w:rsidR="00673F55" w:rsidRPr="003F6B59" w14:paraId="4436BED2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758F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Diabetes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8E556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2.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2EDC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EDD1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2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854CC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3090</w:t>
            </w:r>
          </w:p>
        </w:tc>
        <w:tc>
          <w:tcPr>
            <w:tcW w:w="42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934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N/A (Model cannot converge)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C35E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N/A (Model cannot converge)</w:t>
            </w:r>
          </w:p>
        </w:tc>
      </w:tr>
      <w:tr w:rsidR="00673F55" w:rsidRPr="003F6B59" w14:paraId="73F9200E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57AF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Diabetes with AAD†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77C70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2.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A071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F209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9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1F4CB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0724</w:t>
            </w:r>
          </w:p>
        </w:tc>
        <w:tc>
          <w:tcPr>
            <w:tcW w:w="42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126C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N/A (Model cannot converge)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AAE" w14:textId="77777777" w:rsidR="00673F55" w:rsidRPr="003F6B59" w:rsidRDefault="00673F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N/A (Model cannot converge)</w:t>
            </w:r>
          </w:p>
        </w:tc>
      </w:tr>
      <w:tr w:rsidR="00673F55" w:rsidRPr="003F6B59" w14:paraId="33ECF276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A0A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General Population (reference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C57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CC1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35F6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1401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4B19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C4AB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8BA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346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4F1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489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FFAE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B656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</w:tr>
      <w:tr w:rsidR="00673F55" w:rsidRPr="003F6B59" w14:paraId="36478F97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5DF4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  <w:t>Prior COVID Infection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F40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AA4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18F8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BE54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D5C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B08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5C1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D1A0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D246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788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68D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744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</w:tr>
      <w:tr w:rsidR="00673F55" w:rsidRPr="003F6B59" w14:paraId="4D31E0F6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5D0F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Yes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AF40B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143E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6E310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B71A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4053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A3591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5BC5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2615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CAA40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&lt;.0001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C430C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0F7B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FBFB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2.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CE1B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8727</w:t>
            </w:r>
          </w:p>
        </w:tc>
      </w:tr>
      <w:tr w:rsidR="00673F55" w:rsidRPr="003F6B59" w14:paraId="6DF48A83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2093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No (reference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DC2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9AD3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121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CD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DC29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021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8DE1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F5F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92A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83C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D3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8EC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</w:tr>
      <w:tr w:rsidR="00673F55" w:rsidRPr="003F6B59" w14:paraId="58C6864A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A944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  <w:t>Sex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8247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98D6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28AE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5402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9E6D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AECD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F9F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05BC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E85E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4DA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134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D5ED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</w:tr>
      <w:tr w:rsidR="00673F55" w:rsidRPr="003F6B59" w14:paraId="5657F5FD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B0A1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6F1F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D9CFF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CBDAC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63EC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&lt;.0001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38EA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F3D3A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BA33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3873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&lt;.0001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292C9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5D800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4D91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9E26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&lt;.0001</w:t>
            </w:r>
          </w:p>
        </w:tc>
      </w:tr>
      <w:tr w:rsidR="00673F55" w:rsidRPr="003F6B59" w14:paraId="46D7B7E8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11E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Male (reference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1616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079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C4CE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F54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3A50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88E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E569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E793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EB1E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82FD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FA60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31B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</w:tr>
      <w:tr w:rsidR="00673F55" w:rsidRPr="003F6B59" w14:paraId="68AB9963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203D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TW"/>
              </w:rPr>
              <w:t>Age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FA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74D4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B479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3610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ED0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AF2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F9A4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FCA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C1D9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707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0F2C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FDB3" w14:textId="77777777" w:rsidR="00673F55" w:rsidRPr="003F6B59" w:rsidRDefault="00673F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zh-TW"/>
              </w:rPr>
            </w:pPr>
          </w:p>
        </w:tc>
      </w:tr>
      <w:tr w:rsidR="00673F55" w:rsidRPr="003F6B59" w14:paraId="439F4E3F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513F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12-17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8F0B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5277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854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F044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5163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11ED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8DCA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25F3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88B29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0115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F59FF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44A8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2C3A2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2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81F8D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0.0708</w:t>
            </w:r>
          </w:p>
        </w:tc>
      </w:tr>
      <w:tr w:rsidR="00673F55" w:rsidRPr="003F6B59" w14:paraId="3C8C6436" w14:textId="77777777">
        <w:trPr>
          <w:trHeight w:val="31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A18D" w14:textId="77777777" w:rsidR="00673F55" w:rsidRPr="003F6B59" w:rsidRDefault="00673F5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Cs w:val="24"/>
                <w:lang w:val="en-CA" w:eastAsia="zh-TW"/>
              </w:rPr>
            </w:pPr>
            <w:r w:rsidRPr="003F6B59">
              <w:rPr>
                <w:rFonts w:eastAsia="Times New Roman" w:cs="Times New Roman"/>
                <w:color w:val="000000"/>
                <w:szCs w:val="24"/>
                <w:lang w:val="en-CA" w:eastAsia="zh-TW"/>
              </w:rPr>
              <w:t>18-35 (reference)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6FD2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9DB6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2177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9D9C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392D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C1B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30D1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B4CA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94AF" w14:textId="77777777" w:rsidR="00673F55" w:rsidRPr="003F6B59" w:rsidRDefault="00673F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53F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A27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2F5" w14:textId="77777777" w:rsidR="00673F55" w:rsidRPr="003F6B59" w:rsidRDefault="00673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</w:pPr>
            <w:r w:rsidRPr="003F6B59">
              <w:rPr>
                <w:rFonts w:ascii="Calibri" w:eastAsia="Times New Roman" w:hAnsi="Calibri" w:cs="Calibri"/>
                <w:color w:val="000000"/>
                <w:szCs w:val="24"/>
                <w:lang w:val="en-CA" w:eastAsia="zh-TW"/>
              </w:rPr>
              <w:t xml:space="preserve"> </w:t>
            </w:r>
          </w:p>
        </w:tc>
      </w:tr>
    </w:tbl>
    <w:p w14:paraId="70ED31F9" w14:textId="77777777" w:rsidR="00673F55" w:rsidRDefault="00673F55" w:rsidP="00673F55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 </w:t>
      </w:r>
    </w:p>
    <w:p w14:paraId="56A30CCD" w14:textId="77777777" w:rsidR="00673F55" w:rsidRDefault="00673F55" w:rsidP="00673F55">
      <w:pPr>
        <w:rPr>
          <w:rFonts w:eastAsia="Times New Roman" w:cs="Times New Roman"/>
          <w:szCs w:val="24"/>
        </w:rPr>
      </w:pPr>
      <w:r w:rsidRPr="00F61F47">
        <w:rPr>
          <w:rFonts w:eastAsia="Times New Roman" w:cs="Times New Roman"/>
          <w:szCs w:val="24"/>
        </w:rPr>
        <w:t xml:space="preserve">* Also adjusted for location of residence, recency of immigration and income, instability, deprivation, </w:t>
      </w:r>
      <w:proofErr w:type="gramStart"/>
      <w:r w:rsidRPr="00F61F47">
        <w:rPr>
          <w:rFonts w:eastAsia="Times New Roman" w:cs="Times New Roman"/>
          <w:szCs w:val="24"/>
        </w:rPr>
        <w:t>dependency</w:t>
      </w:r>
      <w:proofErr w:type="gramEnd"/>
      <w:r w:rsidRPr="00F61F47">
        <w:rPr>
          <w:rFonts w:eastAsia="Times New Roman" w:cs="Times New Roman"/>
          <w:szCs w:val="24"/>
        </w:rPr>
        <w:t xml:space="preserve"> and ethnic diversity quintiles</w:t>
      </w:r>
    </w:p>
    <w:p w14:paraId="76D3F23B" w14:textId="77777777" w:rsidR="00503F77" w:rsidRDefault="00673F55" w:rsidP="00673F55">
      <w:pPr>
        <w:rPr>
          <w:rFonts w:eastAsia="Times New Roman" w:cs="Times New Roman"/>
          <w:szCs w:val="24"/>
        </w:rPr>
      </w:pPr>
      <w:r w:rsidRPr="00174170">
        <w:rPr>
          <w:rFonts w:eastAsia="Times New Roman" w:cs="Times New Roman"/>
          <w:szCs w:val="24"/>
        </w:rPr>
        <w:t>†AAD stands for asthma and allergic diseases</w:t>
      </w:r>
    </w:p>
    <w:p w14:paraId="0D5B058F" w14:textId="77777777" w:rsidR="00503F77" w:rsidRDefault="00503F77" w:rsidP="00673F55">
      <w:pPr>
        <w:rPr>
          <w:rFonts w:eastAsia="Times New Roman" w:cs="Times New Roman"/>
          <w:color w:val="000000" w:themeColor="text1"/>
          <w:lang w:val="en-CA" w:eastAsia="en-CA"/>
        </w:rPr>
      </w:pPr>
      <w:r>
        <w:rPr>
          <w:rFonts w:eastAsia="Times New Roman" w:cs="Times New Roman"/>
          <w:color w:val="000000" w:themeColor="text1"/>
          <w:lang w:val="en-CA" w:eastAsia="en-CA"/>
        </w:rPr>
        <w:t>OR – Odds Ratio</w:t>
      </w:r>
    </w:p>
    <w:p w14:paraId="4C218CD6" w14:textId="797F68F2" w:rsidR="29B3B5C0" w:rsidRDefault="00503F77" w:rsidP="00E5296D">
      <w:r>
        <w:rPr>
          <w:rFonts w:eastAsia="Times New Roman" w:cs="Times New Roman"/>
          <w:color w:val="000000" w:themeColor="text1"/>
          <w:lang w:val="en-CA" w:eastAsia="en-CA"/>
        </w:rPr>
        <w:t>95% CI – 95% confidence interval</w:t>
      </w:r>
    </w:p>
    <w:sectPr w:rsidR="29B3B5C0" w:rsidSect="00E5296D">
      <w:headerReference w:type="default" r:id="rId9"/>
      <w:footerReference w:type="default" r:id="rId10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03374" w14:textId="77777777" w:rsidR="004E0883" w:rsidRDefault="004E0883">
      <w:pPr>
        <w:spacing w:after="0" w:line="240" w:lineRule="auto"/>
      </w:pPr>
      <w:r>
        <w:separator/>
      </w:r>
    </w:p>
  </w:endnote>
  <w:endnote w:type="continuationSeparator" w:id="0">
    <w:p w14:paraId="1D91B3EC" w14:textId="77777777" w:rsidR="004E0883" w:rsidRDefault="004E0883">
      <w:pPr>
        <w:spacing w:after="0" w:line="240" w:lineRule="auto"/>
      </w:pPr>
      <w:r>
        <w:continuationSeparator/>
      </w:r>
    </w:p>
  </w:endnote>
  <w:endnote w:type="continuationNotice" w:id="1">
    <w:p w14:paraId="77FBCEFA" w14:textId="77777777" w:rsidR="004E0883" w:rsidRDefault="004E08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CF8512" w14:paraId="4B68916E" w14:textId="77777777" w:rsidTr="67CF8512">
      <w:trPr>
        <w:trHeight w:val="300"/>
      </w:trPr>
      <w:tc>
        <w:tcPr>
          <w:tcW w:w="4650" w:type="dxa"/>
        </w:tcPr>
        <w:p w14:paraId="007215F4" w14:textId="7CBCD463" w:rsidR="67CF8512" w:rsidRDefault="67CF8512" w:rsidP="67CF8512">
          <w:pPr>
            <w:pStyle w:val="Header"/>
            <w:ind w:left="-115"/>
          </w:pPr>
        </w:p>
      </w:tc>
      <w:tc>
        <w:tcPr>
          <w:tcW w:w="4650" w:type="dxa"/>
        </w:tcPr>
        <w:p w14:paraId="27DBD73D" w14:textId="746EE455" w:rsidR="67CF8512" w:rsidRDefault="67CF8512" w:rsidP="67CF8512">
          <w:pPr>
            <w:pStyle w:val="Header"/>
            <w:jc w:val="center"/>
          </w:pPr>
        </w:p>
      </w:tc>
      <w:tc>
        <w:tcPr>
          <w:tcW w:w="4650" w:type="dxa"/>
        </w:tcPr>
        <w:p w14:paraId="163DA712" w14:textId="15ABFB54" w:rsidR="67CF8512" w:rsidRDefault="67CF8512" w:rsidP="67CF8512">
          <w:pPr>
            <w:pStyle w:val="Header"/>
            <w:ind w:right="-115"/>
            <w:jc w:val="right"/>
          </w:pPr>
        </w:p>
      </w:tc>
    </w:tr>
  </w:tbl>
  <w:p w14:paraId="45333DA1" w14:textId="7FFAC40C" w:rsidR="67CF8512" w:rsidRDefault="67CF8512" w:rsidP="67CF8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E252E1" w14:textId="77777777" w:rsidR="004E0883" w:rsidRDefault="004E0883">
      <w:pPr>
        <w:spacing w:after="0" w:line="240" w:lineRule="auto"/>
      </w:pPr>
      <w:r>
        <w:separator/>
      </w:r>
    </w:p>
  </w:footnote>
  <w:footnote w:type="continuationSeparator" w:id="0">
    <w:p w14:paraId="7825F389" w14:textId="77777777" w:rsidR="004E0883" w:rsidRDefault="004E0883">
      <w:pPr>
        <w:spacing w:after="0" w:line="240" w:lineRule="auto"/>
      </w:pPr>
      <w:r>
        <w:continuationSeparator/>
      </w:r>
    </w:p>
  </w:footnote>
  <w:footnote w:type="continuationNotice" w:id="1">
    <w:p w14:paraId="1591CFBE" w14:textId="77777777" w:rsidR="004E0883" w:rsidRDefault="004E088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CF8512" w14:paraId="1267012A" w14:textId="77777777" w:rsidTr="67CF8512">
      <w:trPr>
        <w:trHeight w:val="300"/>
      </w:trPr>
      <w:tc>
        <w:tcPr>
          <w:tcW w:w="4650" w:type="dxa"/>
        </w:tcPr>
        <w:p w14:paraId="7130CD83" w14:textId="2AA0D68F" w:rsidR="67CF8512" w:rsidRDefault="67CF8512" w:rsidP="67CF8512">
          <w:pPr>
            <w:pStyle w:val="Header"/>
            <w:ind w:left="-115"/>
          </w:pPr>
        </w:p>
      </w:tc>
      <w:tc>
        <w:tcPr>
          <w:tcW w:w="4650" w:type="dxa"/>
        </w:tcPr>
        <w:p w14:paraId="71512564" w14:textId="7FC5CAE6" w:rsidR="67CF8512" w:rsidRDefault="67CF8512" w:rsidP="67CF8512">
          <w:pPr>
            <w:pStyle w:val="Header"/>
            <w:jc w:val="center"/>
          </w:pPr>
        </w:p>
      </w:tc>
      <w:tc>
        <w:tcPr>
          <w:tcW w:w="4650" w:type="dxa"/>
        </w:tcPr>
        <w:p w14:paraId="4A900456" w14:textId="2116BF3B" w:rsidR="67CF8512" w:rsidRDefault="67CF8512" w:rsidP="67CF8512">
          <w:pPr>
            <w:pStyle w:val="Header"/>
            <w:ind w:right="-115"/>
            <w:jc w:val="right"/>
          </w:pPr>
        </w:p>
      </w:tc>
    </w:tr>
  </w:tbl>
  <w:p w14:paraId="3C141593" w14:textId="5A5FEE85" w:rsidR="67CF8512" w:rsidRDefault="67CF8512" w:rsidP="67CF851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eresa To">
    <w15:presenceInfo w15:providerId="None" w15:userId="Teresa 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1D84BB"/>
    <w:rsid w:val="000017F4"/>
    <w:rsid w:val="00086B46"/>
    <w:rsid w:val="001270BC"/>
    <w:rsid w:val="001C2E23"/>
    <w:rsid w:val="003C263D"/>
    <w:rsid w:val="004034B2"/>
    <w:rsid w:val="004474A6"/>
    <w:rsid w:val="0046354E"/>
    <w:rsid w:val="004D12CB"/>
    <w:rsid w:val="004E0883"/>
    <w:rsid w:val="004E110E"/>
    <w:rsid w:val="00503F77"/>
    <w:rsid w:val="00566E0D"/>
    <w:rsid w:val="005A79A4"/>
    <w:rsid w:val="005C0816"/>
    <w:rsid w:val="00601DE5"/>
    <w:rsid w:val="0061762B"/>
    <w:rsid w:val="00673F55"/>
    <w:rsid w:val="00681B3C"/>
    <w:rsid w:val="006A2984"/>
    <w:rsid w:val="006C7D5B"/>
    <w:rsid w:val="006D2517"/>
    <w:rsid w:val="006E7D68"/>
    <w:rsid w:val="007844FE"/>
    <w:rsid w:val="008C2EF1"/>
    <w:rsid w:val="009661CD"/>
    <w:rsid w:val="009B4DB5"/>
    <w:rsid w:val="009B780A"/>
    <w:rsid w:val="009E4008"/>
    <w:rsid w:val="00A039CF"/>
    <w:rsid w:val="00A86545"/>
    <w:rsid w:val="00A9272A"/>
    <w:rsid w:val="00B33EED"/>
    <w:rsid w:val="00BC44A3"/>
    <w:rsid w:val="00BD337D"/>
    <w:rsid w:val="00C05EE2"/>
    <w:rsid w:val="00C33CB6"/>
    <w:rsid w:val="00C81B6B"/>
    <w:rsid w:val="00CB5334"/>
    <w:rsid w:val="00D334D9"/>
    <w:rsid w:val="00D526C7"/>
    <w:rsid w:val="00DB46D3"/>
    <w:rsid w:val="00E330AF"/>
    <w:rsid w:val="00E5296D"/>
    <w:rsid w:val="00E61757"/>
    <w:rsid w:val="00E67949"/>
    <w:rsid w:val="00F71C6B"/>
    <w:rsid w:val="00FB36DC"/>
    <w:rsid w:val="00FB725C"/>
    <w:rsid w:val="00FF1ABF"/>
    <w:rsid w:val="04ECE377"/>
    <w:rsid w:val="096388DD"/>
    <w:rsid w:val="0B506FD9"/>
    <w:rsid w:val="15555DA5"/>
    <w:rsid w:val="18C51C61"/>
    <w:rsid w:val="1912B2D3"/>
    <w:rsid w:val="1B49A10F"/>
    <w:rsid w:val="207BDC4A"/>
    <w:rsid w:val="216B34D0"/>
    <w:rsid w:val="23E5E2D2"/>
    <w:rsid w:val="2542987F"/>
    <w:rsid w:val="25F6C985"/>
    <w:rsid w:val="28FCC8CA"/>
    <w:rsid w:val="29B3B5C0"/>
    <w:rsid w:val="2B69C80D"/>
    <w:rsid w:val="2FE099F0"/>
    <w:rsid w:val="31962E6C"/>
    <w:rsid w:val="3B17E1F9"/>
    <w:rsid w:val="3EC719D4"/>
    <w:rsid w:val="413BA4E2"/>
    <w:rsid w:val="43D5A3E8"/>
    <w:rsid w:val="469ADA53"/>
    <w:rsid w:val="4DE659F7"/>
    <w:rsid w:val="4E0A5873"/>
    <w:rsid w:val="4E43D1D8"/>
    <w:rsid w:val="5629CC24"/>
    <w:rsid w:val="57ECB61A"/>
    <w:rsid w:val="591D84BB"/>
    <w:rsid w:val="5B9C053A"/>
    <w:rsid w:val="5FAEEF03"/>
    <w:rsid w:val="64B32F9F"/>
    <w:rsid w:val="65B3AACD"/>
    <w:rsid w:val="66125720"/>
    <w:rsid w:val="67CF8512"/>
    <w:rsid w:val="6C863880"/>
    <w:rsid w:val="79014E2E"/>
    <w:rsid w:val="7E988843"/>
    <w:rsid w:val="7FD0B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D84BB"/>
  <w15:chartTrackingRefBased/>
  <w15:docId w15:val="{304C6419-5107-4B9E-9BB9-3F68FAC6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E529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0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20" ma:contentTypeDescription="Create a new document." ma:contentTypeScope="" ma:versionID="35b343f83c8d0b6fc38b93f8ce225d16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788a0673d0a4a603900928a8e58dbdb0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c3735d2-e064-47ee-9bcd-41d738432802" xsi:nil="true"/>
  </documentManagement>
</p:properties>
</file>

<file path=customXml/itemProps1.xml><?xml version="1.0" encoding="utf-8"?>
<ds:datastoreItem xmlns:ds="http://schemas.openxmlformats.org/officeDocument/2006/customXml" ds:itemID="{25C6FF04-B619-4EDB-8920-C6548EF1C6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2BFD37-5B7C-4655-BB25-C1297DDD6B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769534-AFBF-4803-8896-CE83D33FE0BB}">
  <ds:schemaRefs>
    <ds:schemaRef ds:uri="http://purl.org/dc/elements/1.1/"/>
    <ds:schemaRef ds:uri="http://purl.org/dc/dcmitype/"/>
    <ds:schemaRef ds:uri="ac3735d2-e064-47ee-9bcd-41d738432802"/>
    <ds:schemaRef ds:uri="http://schemas.microsoft.com/office/2006/documentManagement/types"/>
    <ds:schemaRef ds:uri="http://schemas.microsoft.com/office/2006/metadata/properties"/>
    <ds:schemaRef ds:uri="http://schemas.microsoft.com/sharepoint/v3"/>
    <ds:schemaRef ds:uri="http://purl.org/dc/terms/"/>
    <ds:schemaRef ds:uri="33b6f221-48b2-408e-81b5-dc9f8dff52be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 Zhang</dc:creator>
  <cp:keywords/>
  <dc:description/>
  <cp:lastModifiedBy>Teresa To</cp:lastModifiedBy>
  <cp:revision>2</cp:revision>
  <dcterms:created xsi:type="dcterms:W3CDTF">2024-07-08T16:22:00Z</dcterms:created>
  <dcterms:modified xsi:type="dcterms:W3CDTF">2024-07-0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9513A3EAE5148A1EDD20C07ADBCDC</vt:lpwstr>
  </property>
</Properties>
</file>